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1. NMR data.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Chemical shifts (ppm) and coupling constant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Hz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 of the aromatic protons (H-4</w:t>
      </w:r>
      <w:r>
        <w:rPr>
          <w:rFonts w:eastAsia="Symbol" w:cs="Symbol" w:ascii="Symbol" w:hAnsi="Symbol"/>
          <w:sz w:val="24"/>
          <w:szCs w:val="24"/>
          <w:lang w:val="en-GB"/>
        </w:rPr>
        <w:t>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–H-7</w:t>
      </w:r>
      <w:r>
        <w:rPr>
          <w:rFonts w:eastAsia="Symbol" w:cs="Symbol" w:ascii="Symbol" w:hAnsi="Symbol"/>
          <w:sz w:val="24"/>
          <w:szCs w:val="24"/>
          <w:lang w:val="en-GB"/>
        </w:rPr>
        <w:t>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 in 5′- and 6′-carboxy derivatives of xanthene dyes used in this work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38935</wp:posOffset>
                </wp:positionV>
                <wp:extent cx="5010150" cy="3251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0150" cy="3251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8"/>
                              <w:gridCol w:w="1578"/>
                              <w:gridCol w:w="1578"/>
                              <w:gridCol w:w="1578"/>
                              <w:gridCol w:w="1578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H-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(J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H-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(J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H-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(J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H-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(J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OOH TMR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8.73 br. s 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18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28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OOH TMR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11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23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97 br. 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OOH OG488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39 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29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40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OOH OG488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25 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10 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70 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OOH FA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16 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93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9.3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11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3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1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OOH FA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86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3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09 d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8, 1.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83 d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R11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91 d 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8.43 dd 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9; 1.7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53 d 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9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  <w:lang w:val="fr-F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-CR110</w:t>
                                  </w:r>
                                </w:p>
                              </w:tc>
                              <w:tc>
                                <w:tcPr>
                                  <w:tcW w:w="315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AB-system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bscript"/>
                                      <w:lang w:val="de-DE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=8.3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bscript"/>
                                      <w:lang w:val="de-DE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= 8.40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de-DE"/>
                                    </w:rPr>
                                    <w:t>J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bscript"/>
                                      <w:lang w:val="de-DE"/>
                                    </w:rPr>
                                    <w:t>A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= 7.9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7.96 d (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5pt;height:256pt;mso-wrap-distance-left:0pt;mso-wrap-distance-right:9pt;mso-wrap-distance-top:0pt;mso-wrap-distance-bottom:0pt;margin-top:12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9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8"/>
                        <w:gridCol w:w="1578"/>
                        <w:gridCol w:w="1578"/>
                        <w:gridCol w:w="1578"/>
                        <w:gridCol w:w="1578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-4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(J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-5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(J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-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(J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-7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(J)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 TMR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8.73 br. s 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18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5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28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5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 TMR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11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23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97 br. s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 OG488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39 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29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40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83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 OG488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25 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10 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70 s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 FAM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16 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93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9.3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11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3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71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OOH FAM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86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3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09 d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8, 1.5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83 d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.5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5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R110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91 d 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.7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8.43 dd 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9; 1.7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53 d 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9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  <w:lang w:val="fr-FR"/>
                              </w:rPr>
                              <w:t>6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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-CR110</w:t>
                            </w:r>
                          </w:p>
                        </w:tc>
                        <w:tc>
                          <w:tcPr>
                            <w:tcW w:w="315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 xml:space="preserve">AB-system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  <w:lang w:val="de-DE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 xml:space="preserve">=8.38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  <w:lang w:val="de-DE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 xml:space="preserve">= 8.40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de-DE"/>
                              </w:rPr>
                              <w:t>J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  <w:lang w:val="de-DE"/>
                              </w:rPr>
                              <w:t>AB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= 7.9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7.96 d (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1.5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For structures, see Fig. S5; s – singlet, d –doublet, dd – doublet of doublets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olvent - MeOH-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Kvach MV, Stepanova IA, Prokhorenko IA, Stupak AP, Bolibrukh DA, Korshun VA, Shmanai VV (2009) Practical synthesis of isomerically pure 5- and 6-carboxytetramethylrhodamines, useful dyes for DNA probes.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Bioconjugate Chem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0: 1673–1682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sz w:val="24"/>
          <w:szCs w:val="24"/>
        </w:rPr>
        <w:t>Solvent - DMSO-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Sun WC, Gee KR, Klaubert DH, Haugland RP (1997) Synthesis of Fluorinated Fluoresceins. J. Org. Chem. 62: 6469–6475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olvent - 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+NaOD: Rossi FM, Kao JP (1997) Practical method for the multigram separation of the 5- and 6-isomers of carboxyfluorescein. Bioconjugate Chem. 8: 495–497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olvent - MeOH-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: Grimm JB, Lavis LD (2011) Synthesis of rhodamines from fluoresceins using Pd-catalyzed C-N cross-coupling. Org. Lett.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3: 6354–6357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9:27:00Z</dcterms:created>
  <dc:creator>Stagge, Franziska</dc:creator>
  <dc:description/>
  <cp:keywords/>
  <dc:language>en-US</dc:language>
  <cp:lastModifiedBy>Jakobs, Stefan</cp:lastModifiedBy>
  <dcterms:modified xsi:type="dcterms:W3CDTF">2013-09-27T09:27:00Z</dcterms:modified>
  <cp:revision>2</cp:revision>
  <dc:subject/>
  <dc:title/>
</cp:coreProperties>
</file>